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1276"/>
        <w:gridCol w:w="1275"/>
        <w:gridCol w:w="1275"/>
        <w:gridCol w:w="957"/>
        <w:gridCol w:w="339"/>
        <w:gridCol w:w="1275"/>
        <w:gridCol w:w="1275"/>
        <w:gridCol w:w="1176"/>
        <w:gridCol w:w="1372"/>
      </w:tblGrid>
      <w:tr w:rsidR="00A167E4" w:rsidRPr="00A167E4" w14:paraId="272A4C00" w14:textId="77777777" w:rsidTr="0011341E">
        <w:trPr>
          <w:trHeight w:val="244"/>
        </w:trPr>
        <w:tc>
          <w:tcPr>
            <w:tcW w:w="11748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636D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 table 2. Baseline characteristics of the study population by social support leve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379F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16E653ED" w14:textId="77777777" w:rsidTr="0011341E">
        <w:trPr>
          <w:trHeight w:val="244"/>
        </w:trPr>
        <w:tc>
          <w:tcPr>
            <w:tcW w:w="2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264FC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8C7E1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8BC4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revalence of MetS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C032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2D13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9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09B6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ncidence of cerebral cardiovascular disease</w:t>
            </w:r>
          </w:p>
        </w:tc>
      </w:tr>
      <w:tr w:rsidR="00A167E4" w:rsidRPr="00A167E4" w14:paraId="5725E99D" w14:textId="77777777" w:rsidTr="0011341E">
        <w:trPr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E639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F966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0BF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9EA0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yes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5076F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-valu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AF9D3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EFEF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78E5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B6B5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yes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14E4F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-value</w:t>
            </w:r>
          </w:p>
        </w:tc>
      </w:tr>
      <w:tr w:rsidR="00A167E4" w:rsidRPr="00A167E4" w14:paraId="7A32B0B8" w14:textId="77777777" w:rsidTr="0011341E">
        <w:trPr>
          <w:trHeight w:val="244"/>
        </w:trPr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01FB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ocial support in First surve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DE76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43E0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C6EEF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878E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73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2101A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0906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0D341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526A0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7A2F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55</w:t>
            </w:r>
          </w:p>
        </w:tc>
      </w:tr>
      <w:tr w:rsidR="00A167E4" w:rsidRPr="00A167E4" w14:paraId="3D71C751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27364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 (97.37-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1703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53 (27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A99E4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82 (28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E843D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71 (28.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3EBC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9266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339F2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53 (27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2F4C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04 (27.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50D25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9 (30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62DA3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18A22D8A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8471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 (84.21-9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B2C7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20 (22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4E004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15 (23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2C1A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05 (21.7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D344F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C9D8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4344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20 (22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6B21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588 (22.9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B8AA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2 (19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20DA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0C62D1DE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9BC42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 (65.79-84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8018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38 (2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E56F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17 (23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AA51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21 (23.4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CEE2C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A0772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C64C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38 (2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1E66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06 (23.6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D04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2 (19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37CAD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1316184D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9DD0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 (0.00-65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15C4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10 (26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D66D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63 (26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DDF5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47 (26.1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D61F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459BD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357B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10 (26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7E55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61 (25.8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5EB6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9 (30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3F1F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1BF9F220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F02C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ocial support in Second surv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AB76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BCBB5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2A2F1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1B645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97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A29D1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30BF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F149D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6BDFA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2EBB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871</w:t>
            </w:r>
          </w:p>
        </w:tc>
      </w:tr>
      <w:tr w:rsidR="00A167E4" w:rsidRPr="00A167E4" w14:paraId="320CC750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A67E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 (95.39-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0DE3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997 (36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8A60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48 (36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695DC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49 (36.5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01D06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62BA6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5493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997 (36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56DA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934 (36.5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CC13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3 (38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D2623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66AFCF7A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708B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 (84.87-9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5281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07 (1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0860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08 (1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2F0EC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99 (11.2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1458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63ECA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39BE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07 (1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1DD6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89 (11.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8113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8 (11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82492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1A8AF3BA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75E61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 (70.39-84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C67A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44 (27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18F9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53 (26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F8D6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91 (27.6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126BA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773C7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17AB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44 (27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D03F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04 (27.5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DD38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0 (24.6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8AFB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7407A6FC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4E90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 (0.00-7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CB62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73 (24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5566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35 (24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1866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38 (24.6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D684C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6E76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8324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73 (24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EDD0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32 (24.7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18D8B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1 (25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FAB9E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6D3AFCE8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E0E0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ersistently social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C0AF7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D6DF5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0541A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74C4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53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609AC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DE912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32C5B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9909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C385C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568</w:t>
            </w:r>
          </w:p>
        </w:tc>
      </w:tr>
      <w:tr w:rsidR="00A167E4" w:rsidRPr="00A167E4" w14:paraId="5B936A03" w14:textId="77777777" w:rsidTr="0011341E">
        <w:trPr>
          <w:trHeight w:val="22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5482C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4 (97.37-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E6512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85 (37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8605F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44 (37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5E78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41 (38.5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F85F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38530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9533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85 (37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A111C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61 (37.6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F5ED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4 (36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69874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53B988BD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6E70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3 (88.16-9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AE87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85 (8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5EC8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56 (8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178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9 (7.9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3E5F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A36F5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B2300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85 (8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ABA94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81 (8.4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471BE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 (6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C65C8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32B90DEB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FA7C2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2 (67.76-88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382EF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17 (2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F34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48 (22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BA637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69 (18.8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44109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F9A76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57072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17 (2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77524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06 (21.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5DAF8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1 (16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E1D5B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A167E4" w:rsidRPr="00A167E4" w14:paraId="21FFD080" w14:textId="77777777" w:rsidTr="0011341E">
        <w:trPr>
          <w:trHeight w:val="244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7AC65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q1 (0.00-67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D3EC3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38 (32.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8ECA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11 (32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BC5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27 (34.7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53117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93750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BF0D9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38 (32.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3872D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12 (32.5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5BB16" w14:textId="77777777" w:rsidR="00A167E4" w:rsidRPr="00A167E4" w:rsidRDefault="00A167E4" w:rsidP="00A16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6 (40.0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73100" w14:textId="77777777" w:rsidR="00A167E4" w:rsidRPr="00A167E4" w:rsidRDefault="00A167E4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11341E" w:rsidRPr="00A167E4" w14:paraId="5A973B56" w14:textId="77777777" w:rsidTr="006F4CF2">
        <w:trPr>
          <w:trHeight w:val="244"/>
        </w:trPr>
        <w:tc>
          <w:tcPr>
            <w:tcW w:w="13120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38661" w14:textId="3205F2CD" w:rsidR="0011341E" w:rsidRPr="00A167E4" w:rsidRDefault="0011341E" w:rsidP="00A167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167E4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Data are presented by n (%) or min-max. </w:t>
            </w:r>
            <w:r w:rsidRPr="0011341E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ersistently social support had subjects in the same quartile for the first and second surveys.</w:t>
            </w:r>
          </w:p>
        </w:tc>
      </w:tr>
    </w:tbl>
    <w:p w14:paraId="18D7FD07" w14:textId="77777777" w:rsidR="007A4976" w:rsidRPr="00A167E4" w:rsidRDefault="007A4976"/>
    <w:sectPr w:rsidR="007A4976" w:rsidRPr="00A167E4" w:rsidSect="008932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9938C" w14:textId="77777777" w:rsidR="00893243" w:rsidRDefault="00893243" w:rsidP="0011341E">
      <w:pPr>
        <w:spacing w:after="0" w:line="240" w:lineRule="auto"/>
      </w:pPr>
      <w:r>
        <w:separator/>
      </w:r>
    </w:p>
  </w:endnote>
  <w:endnote w:type="continuationSeparator" w:id="0">
    <w:p w14:paraId="4B569DB7" w14:textId="77777777" w:rsidR="00893243" w:rsidRDefault="00893243" w:rsidP="00113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73EA7" w14:textId="77777777" w:rsidR="00893243" w:rsidRDefault="00893243" w:rsidP="0011341E">
      <w:pPr>
        <w:spacing w:after="0" w:line="240" w:lineRule="auto"/>
      </w:pPr>
      <w:r>
        <w:separator/>
      </w:r>
    </w:p>
  </w:footnote>
  <w:footnote w:type="continuationSeparator" w:id="0">
    <w:p w14:paraId="633258F1" w14:textId="77777777" w:rsidR="00893243" w:rsidRDefault="00893243" w:rsidP="00113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E4"/>
    <w:rsid w:val="0011341E"/>
    <w:rsid w:val="007A4976"/>
    <w:rsid w:val="007B5334"/>
    <w:rsid w:val="00893243"/>
    <w:rsid w:val="00A167E4"/>
    <w:rsid w:val="00B43FD2"/>
    <w:rsid w:val="00BF1830"/>
    <w:rsid w:val="00C1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372BD7"/>
  <w15:chartTrackingRefBased/>
  <w15:docId w15:val="{62909AE5-EC2F-4D1A-8682-CBE42198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167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6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67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67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67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67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67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67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67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67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67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67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67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67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1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67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167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6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167E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67E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167E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6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167E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67E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134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1341E"/>
  </w:style>
  <w:style w:type="paragraph" w:styleId="ab">
    <w:name w:val="footer"/>
    <w:basedOn w:val="a"/>
    <w:link w:val="Char4"/>
    <w:uiPriority w:val="99"/>
    <w:unhideWhenUsed/>
    <w:rsid w:val="0011341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13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257</Characters>
  <Application>Microsoft Office Word</Application>
  <DocSecurity>0</DocSecurity>
  <Lines>169</Lines>
  <Paragraphs>105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용휘</dc:creator>
  <cp:keywords/>
  <dc:description/>
  <cp:lastModifiedBy>정용휘</cp:lastModifiedBy>
  <cp:revision>2</cp:revision>
  <dcterms:created xsi:type="dcterms:W3CDTF">2024-04-18T11:15:00Z</dcterms:created>
  <dcterms:modified xsi:type="dcterms:W3CDTF">2024-04-1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0608e-3deb-4d7f-b647-cd28bb8c356e</vt:lpwstr>
  </property>
</Properties>
</file>